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DBF06" w14:textId="5C72B1E7" w:rsidR="00590C4F" w:rsidRDefault="00590C4F">
      <w:pPr>
        <w:spacing w:after="200" w:line="276" w:lineRule="auto"/>
        <w:rPr>
          <w:rFonts w:ascii="Times New Roman" w:hAnsi="Times New Roman" w:cs="Times New Roman"/>
        </w:rPr>
      </w:pPr>
    </w:p>
    <w:tbl>
      <w:tblPr>
        <w:tblW w:w="9382" w:type="dxa"/>
        <w:tblInd w:w="93" w:type="dxa"/>
        <w:tblLook w:val="04A0" w:firstRow="1" w:lastRow="0" w:firstColumn="1" w:lastColumn="0" w:noHBand="0" w:noVBand="1"/>
      </w:tblPr>
      <w:tblGrid>
        <w:gridCol w:w="1297"/>
        <w:gridCol w:w="867"/>
        <w:gridCol w:w="326"/>
        <w:gridCol w:w="578"/>
        <w:gridCol w:w="867"/>
        <w:gridCol w:w="326"/>
        <w:gridCol w:w="578"/>
        <w:gridCol w:w="1019"/>
        <w:gridCol w:w="326"/>
        <w:gridCol w:w="578"/>
        <w:gridCol w:w="960"/>
        <w:gridCol w:w="1660"/>
      </w:tblGrid>
      <w:tr w:rsidR="00310B29" w:rsidRPr="00590C4F" w14:paraId="1BB3BA86" w14:textId="77777777" w:rsidTr="00310B29">
        <w:trPr>
          <w:trHeight w:val="20"/>
        </w:trPr>
        <w:tc>
          <w:tcPr>
            <w:tcW w:w="93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0B31B" w14:textId="327FA236" w:rsidR="00310B29" w:rsidRPr="00590C4F" w:rsidRDefault="00310B29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5854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A7163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old change in gene expression (vs. control) following VML injury</w:t>
            </w: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590C4F" w:rsidRPr="00590C4F" w14:paraId="015AF009" w14:textId="77777777" w:rsidTr="00310B29">
        <w:trPr>
          <w:trHeight w:val="2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07647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73DF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day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21BA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BC27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01F2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 day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8FA4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67C7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0BE2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 days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D07A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CB30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EC969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 way ANOVA p-value</w:t>
            </w:r>
          </w:p>
        </w:tc>
      </w:tr>
      <w:tr w:rsidR="00590C4F" w:rsidRPr="00590C4F" w14:paraId="4B7A22C7" w14:textId="77777777" w:rsidTr="00310B29">
        <w:trPr>
          <w:trHeight w:val="20"/>
        </w:trPr>
        <w:tc>
          <w:tcPr>
            <w:tcW w:w="2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8B74B6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flammatory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D5A3B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F65FE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CA474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1C921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1E070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01CC9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11872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7AD10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B144D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ABDE4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0D3DE7F0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950AD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2FE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86A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A70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FEB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11B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4B0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8E2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7D7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83F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81F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5F9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56BAC469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F7A6C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CEF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E06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662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B49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F20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E91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ECD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FE3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751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50F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DDF4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4245EF19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60DDD6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18B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36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516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320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47E0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B43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A99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F579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B26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6AB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EE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B9B6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1B77CD36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F277C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39F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DF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7374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4AA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79B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EAB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959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97E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D5A0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819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E09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6F061EFA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08479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384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2C9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099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18A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E7F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2359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BE8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A86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A0D7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DDC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0213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5B267431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DF564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CC9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AA4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F45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D439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CD5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B2E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7DE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822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ED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37B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81B2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37E4C785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44718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962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BE1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530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DE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D14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276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2E8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D82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DAE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E8F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435E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2BBE350F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C702A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53A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52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1F5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EEC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F52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919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452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7C9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151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B69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A0E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12E6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0F89758F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063BD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8F0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235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9CC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1B2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316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38AF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041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CDF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D1F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159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12D0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56265A13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6FA6C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B9C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8B1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BB7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9B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96A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B438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A17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D27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9AE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BBC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0757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20B39AA2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5A659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3D4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6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78D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7158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240D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A0E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809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610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B99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6EE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A13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11E4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6D7EB8CD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53FF09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FCD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B29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54C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FF4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547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254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FCE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6F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20C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DC6A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A529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4D4E22FB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8483C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A4D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986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BDF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A3A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D4A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E17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FFF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00E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352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D83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579C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212C6928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A0E6E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6FF1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4E0A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B7BE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E065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303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7EE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36A7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662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2F6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33E1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1DBD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03627931" w14:textId="77777777" w:rsidTr="00310B29">
        <w:trPr>
          <w:trHeight w:val="20"/>
        </w:trPr>
        <w:tc>
          <w:tcPr>
            <w:tcW w:w="2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CADC0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yogenic 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67D0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BF8E1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BBFC3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C8032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2CDC7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125BA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5400B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AB886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9BB14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EDBC6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04C56605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D00D3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stn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BF1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BEC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C7E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90E8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A17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450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CDB5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72D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6A3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A96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3C41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42CF4CCD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E776E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d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5D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F0F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CDE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30A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DFB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3F8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37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DCF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347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9F2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8DC7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23DD2062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5C2207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yog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BCA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73E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ADA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AA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3B6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B17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B33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543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A8DA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516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4C16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188B5E92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30026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ax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9091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02A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F90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2B59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74A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8B0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3328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902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097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591B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2F20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2A4A6BC3" w14:textId="77777777" w:rsidTr="00310B29">
        <w:trPr>
          <w:trHeight w:val="2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5B7B5B8" w14:textId="6194EA1F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u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gen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C333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AAF98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32F33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A8D8D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93D73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B3754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A5FB2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A0FE6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4BA8B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93D6B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A1BFD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0B3B1960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414CFA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6C9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5FA2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9A7F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CAE3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D39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3C1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079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0AA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06C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2BC6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3157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579F1775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49329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7C0D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3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280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A7E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9EDD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D98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EA4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EB42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1AD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CD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ACCF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511F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&gt; 14 days</w:t>
            </w:r>
          </w:p>
        </w:tc>
      </w:tr>
      <w:tr w:rsidR="00590C4F" w:rsidRPr="00590C4F" w14:paraId="5B098E8E" w14:textId="77777777" w:rsidTr="00310B29">
        <w:trPr>
          <w:trHeight w:val="2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D53BE7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tabo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BEC8B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26635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BD615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4CEA1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BCCB1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C7482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27FF7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808FB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1703E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FE72C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5909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90C4F" w:rsidRPr="00590C4F" w14:paraId="1DD46B16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AECE5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3AB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9CF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D6C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58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8A0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04F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2F3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74D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8C3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AE1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2C10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7DE35DD4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1CE54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077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753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B64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2F2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22C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676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302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5DA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917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FB9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696C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6FE8E4A1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9392D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pn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041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13E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992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6B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CA6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383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EC16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CA0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717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E26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267E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43ACD661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97DAE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288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EE5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EF3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337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686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CB6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216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4C4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196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F67D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EA500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32BFA457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A917D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x4i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3DD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690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3F80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E1A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1F0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304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DA7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52A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D73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FB9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6F34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0EEE6F31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10644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433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59B8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2CB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05F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A63C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29D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789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53D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B1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1D1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0B4A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5EBE178F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2C511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oxo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B23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310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271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7A7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4B5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3AD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E9D2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953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4EA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426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3F65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14DA0A52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9AAC6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Fbxo3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E0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717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539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0AB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DFE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71F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2B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8BE9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9E4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452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9010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&gt; 14 days</w:t>
            </w:r>
          </w:p>
        </w:tc>
      </w:tr>
      <w:tr w:rsidR="00590C4F" w:rsidRPr="00590C4F" w14:paraId="52259157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CAA0E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Ndufa1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028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E6D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5C7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133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80C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A97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EDA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50B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AB5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E6A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D572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736906B1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45A18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999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6F7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8C0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E9E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FD3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E69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373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760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A8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04F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3762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6AFE383E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32A18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4B6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9C8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41A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1AE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0F9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01B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CCE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0DE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619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C60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ABA6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055C620E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C08428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pargc1b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C01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BF6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506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103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68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104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143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7AC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3D5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891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245C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2011B53E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2A61EB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Prkaa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B3C0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BEB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4FD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D16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741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82B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25F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1D8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6F0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B9A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D32C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7F86B013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62C0CC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Rps6kb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319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714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7B7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7A0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D9F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FC3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FD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260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BFC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D19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1675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4B24957D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1DB492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45F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EBF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B35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91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823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0BD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EFC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7EE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6475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D68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3D1CE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2E4BABB9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87CB74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Slc2a4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025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F42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743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EE6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A4C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403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09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6B7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5C7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2FD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A8F6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47837F17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079B1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fam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AF9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A1C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37C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0F9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A0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89C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F26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77F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1FFF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6F0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190F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4CE89B5D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AF7F15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rim6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B076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75F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E29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D8EB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067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A4D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FEE3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300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A4F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CF18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A3CB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&gt; 7 &amp; 14 days </w:t>
            </w:r>
          </w:p>
        </w:tc>
      </w:tr>
      <w:tr w:rsidR="00590C4F" w:rsidRPr="00590C4F" w14:paraId="3696F622" w14:textId="77777777" w:rsidTr="00310B29">
        <w:trPr>
          <w:trHeight w:val="2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29D18E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ibrotic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2034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D4AA1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8CF78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0126C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3A4CC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9F707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AB464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B4B81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07F69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8BF8B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06A9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230CB934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6D3BCF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5CA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2E1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DD7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893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81B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D34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2DCA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EEE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4CD8A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F4C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39736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</w:tr>
      <w:tr w:rsidR="00590C4F" w:rsidRPr="00590C4F" w14:paraId="2FC383DD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29B76A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27D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1DC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1775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DE3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920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84B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0B1D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3EEF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4A2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0F76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AE72D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&gt; 14 days</w:t>
            </w:r>
          </w:p>
        </w:tc>
      </w:tr>
      <w:tr w:rsidR="00590C4F" w:rsidRPr="00590C4F" w14:paraId="503F3967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A678F1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AB69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1D8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0AF4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D66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50B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CDC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4B63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12D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C84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1819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A6707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&gt; 14 days</w:t>
            </w:r>
          </w:p>
        </w:tc>
      </w:tr>
      <w:tr w:rsidR="00590C4F" w:rsidRPr="00590C4F" w14:paraId="71010A89" w14:textId="77777777" w:rsidTr="00310B29">
        <w:trPr>
          <w:trHeight w:val="2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8A17A9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A6FC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021A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6F7A0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6A2BE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E4942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D5AF1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6B408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560B7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BFCBB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B913C" w14:textId="77777777" w:rsidR="00590C4F" w:rsidRPr="00590C4F" w:rsidRDefault="00590C4F" w:rsidP="00590C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F9C03" w14:textId="77777777" w:rsidR="00590C4F" w:rsidRPr="00590C4F" w:rsidRDefault="00590C4F" w:rsidP="00590C4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90C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 &gt; 14 days</w:t>
            </w:r>
          </w:p>
        </w:tc>
      </w:tr>
    </w:tbl>
    <w:p w14:paraId="69BFACF5" w14:textId="4BE14AD1" w:rsidR="00590C4F" w:rsidRPr="00310B29" w:rsidRDefault="00310B29" w:rsidP="00310B29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ustom designed mouse specific PCR array investigated </w:t>
      </w:r>
      <w:r w:rsidRPr="000A1AA2"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/>
        </w:rPr>
        <w:t>,</w:t>
      </w:r>
      <w:r w:rsidRPr="00310B29">
        <w:rPr>
          <w:rFonts w:ascii="Times New Roman" w:hAnsi="Times New Roman" w:cs="Times New Roman"/>
        </w:rPr>
        <w:t xml:space="preserve"> </w:t>
      </w:r>
      <w:r w:rsidRPr="000A1AA2">
        <w:rPr>
          <w:rFonts w:ascii="Times New Roman" w:hAnsi="Times New Roman" w:cs="Times New Roman"/>
        </w:rPr>
        <w:t xml:space="preserve">myogenic, neurogenic, metabolic, and fibrotic </w:t>
      </w:r>
      <w:r>
        <w:rPr>
          <w:rFonts w:ascii="Times New Roman" w:eastAsia="Times New Roman" w:hAnsi="Times New Roman" w:cs="Times New Roman"/>
          <w:color w:val="000000"/>
        </w:rPr>
        <w:t xml:space="preserve">transcriptional response </w:t>
      </w:r>
      <w:r w:rsidRPr="00B7079D">
        <w:rPr>
          <w:rFonts w:ascii="Times New Roman" w:eastAsia="Times New Roman" w:hAnsi="Times New Roman" w:cs="Times New Roman"/>
          <w:color w:val="000000"/>
        </w:rPr>
        <w:t>acutely after VML injury</w:t>
      </w:r>
      <w:r>
        <w:rPr>
          <w:rFonts w:ascii="Times New Roman" w:eastAsia="Times New Roman" w:hAnsi="Times New Roman" w:cs="Times New Roman"/>
          <w:color w:val="000000"/>
        </w:rPr>
        <w:t xml:space="preserve">, gene expression fold changes are relative to contralateral control muscle. </w:t>
      </w:r>
      <w:r w:rsidRPr="00511C66">
        <w:rPr>
          <w:rFonts w:ascii="Times New Roman" w:eastAsia="Times New Roman" w:hAnsi="Times New Roman" w:cs="Times New Roman"/>
          <w:color w:val="000000"/>
        </w:rPr>
        <w:t>Bold font indicates significance</w:t>
      </w:r>
      <w:r>
        <w:rPr>
          <w:rFonts w:ascii="Times New Roman" w:eastAsia="Times New Roman" w:hAnsi="Times New Roman" w:cs="Times New Roman"/>
          <w:color w:val="000000"/>
        </w:rPr>
        <w:t xml:space="preserve"> and ANOVA differences are noted; f</w:t>
      </w:r>
      <w:r w:rsidRPr="00511C66">
        <w:rPr>
          <w:rFonts w:ascii="Times New Roman" w:eastAsia="Times New Roman" w:hAnsi="Times New Roman" w:cs="Times New Roman"/>
          <w:color w:val="000000"/>
        </w:rPr>
        <w:t>o</w:t>
      </w:r>
      <w:r>
        <w:rPr>
          <w:rFonts w:ascii="Times New Roman" w:eastAsia="Times New Roman" w:hAnsi="Times New Roman" w:cs="Times New Roman"/>
          <w:color w:val="000000"/>
        </w:rPr>
        <w:t>ld change values</w:t>
      </w:r>
      <w:r w:rsidR="00525A3B">
        <w:rPr>
          <w:rFonts w:ascii="Times New Roman" w:eastAsia="Times New Roman" w:hAnsi="Times New Roman" w:cs="Times New Roman"/>
          <w:color w:val="000000"/>
        </w:rPr>
        <w:t xml:space="preserve"> are means±SE</w:t>
      </w:r>
      <w:r w:rsidRPr="00511C66">
        <w:rPr>
          <w:rFonts w:ascii="Times New Roman" w:eastAsia="Times New Roman" w:hAnsi="Times New Roman" w:cs="Times New Roman"/>
          <w:color w:val="000000"/>
        </w:rPr>
        <w:t> </w:t>
      </w:r>
    </w:p>
    <w:sectPr w:rsidR="00590C4F" w:rsidRPr="00310B29" w:rsidSect="00A86453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4489B" w14:textId="77777777" w:rsidR="0035414C" w:rsidRDefault="0035414C" w:rsidP="00985D11">
      <w:r>
        <w:separator/>
      </w:r>
    </w:p>
  </w:endnote>
  <w:endnote w:type="continuationSeparator" w:id="0">
    <w:p w14:paraId="2A124D5A" w14:textId="77777777" w:rsidR="0035414C" w:rsidRDefault="0035414C" w:rsidP="0098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C2307" w14:textId="77777777" w:rsidR="00871061" w:rsidRDefault="00871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1F11D" w14:textId="77777777" w:rsidR="0035414C" w:rsidRDefault="0035414C" w:rsidP="00985D11">
      <w:r>
        <w:separator/>
      </w:r>
    </w:p>
  </w:footnote>
  <w:footnote w:type="continuationSeparator" w:id="0">
    <w:p w14:paraId="38102049" w14:textId="77777777" w:rsidR="0035414C" w:rsidRDefault="0035414C" w:rsidP="00985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81ADD"/>
    <w:multiLevelType w:val="hybridMultilevel"/>
    <w:tmpl w:val="D2DCE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E656D"/>
    <w:rsid w:val="0000184F"/>
    <w:rsid w:val="000050C8"/>
    <w:rsid w:val="00021B6A"/>
    <w:rsid w:val="0003757E"/>
    <w:rsid w:val="00054758"/>
    <w:rsid w:val="00054855"/>
    <w:rsid w:val="00054C25"/>
    <w:rsid w:val="00070F2A"/>
    <w:rsid w:val="00085089"/>
    <w:rsid w:val="000856CE"/>
    <w:rsid w:val="00095AAD"/>
    <w:rsid w:val="00095BC5"/>
    <w:rsid w:val="000B32E5"/>
    <w:rsid w:val="000F35CE"/>
    <w:rsid w:val="00120D67"/>
    <w:rsid w:val="001516D7"/>
    <w:rsid w:val="0016746F"/>
    <w:rsid w:val="00171B41"/>
    <w:rsid w:val="001777A1"/>
    <w:rsid w:val="001A4B77"/>
    <w:rsid w:val="001A5DA5"/>
    <w:rsid w:val="001E43F3"/>
    <w:rsid w:val="001E57E9"/>
    <w:rsid w:val="0020625A"/>
    <w:rsid w:val="00216A72"/>
    <w:rsid w:val="00246ACE"/>
    <w:rsid w:val="0026008D"/>
    <w:rsid w:val="002A0364"/>
    <w:rsid w:val="002B22CC"/>
    <w:rsid w:val="002D1788"/>
    <w:rsid w:val="002D1934"/>
    <w:rsid w:val="002E29AD"/>
    <w:rsid w:val="00300E0C"/>
    <w:rsid w:val="00300E5C"/>
    <w:rsid w:val="00310B29"/>
    <w:rsid w:val="00315936"/>
    <w:rsid w:val="00324F43"/>
    <w:rsid w:val="00333872"/>
    <w:rsid w:val="0035414C"/>
    <w:rsid w:val="00355C68"/>
    <w:rsid w:val="00362C4E"/>
    <w:rsid w:val="00387239"/>
    <w:rsid w:val="0039667B"/>
    <w:rsid w:val="00397352"/>
    <w:rsid w:val="003B21DD"/>
    <w:rsid w:val="003F1E65"/>
    <w:rsid w:val="003F1F9E"/>
    <w:rsid w:val="00406B33"/>
    <w:rsid w:val="00412A59"/>
    <w:rsid w:val="0042063B"/>
    <w:rsid w:val="004213B7"/>
    <w:rsid w:val="00432EB7"/>
    <w:rsid w:val="00444881"/>
    <w:rsid w:val="0045536E"/>
    <w:rsid w:val="00460104"/>
    <w:rsid w:val="0046749C"/>
    <w:rsid w:val="00476851"/>
    <w:rsid w:val="00480814"/>
    <w:rsid w:val="00491D53"/>
    <w:rsid w:val="004B28D3"/>
    <w:rsid w:val="004B3140"/>
    <w:rsid w:val="004B3295"/>
    <w:rsid w:val="004B4289"/>
    <w:rsid w:val="004B60D1"/>
    <w:rsid w:val="004B6CA7"/>
    <w:rsid w:val="00510EAC"/>
    <w:rsid w:val="005257F9"/>
    <w:rsid w:val="00525A3B"/>
    <w:rsid w:val="005306BF"/>
    <w:rsid w:val="00534BC0"/>
    <w:rsid w:val="005625E1"/>
    <w:rsid w:val="00563F71"/>
    <w:rsid w:val="005648DE"/>
    <w:rsid w:val="00566FE8"/>
    <w:rsid w:val="00570111"/>
    <w:rsid w:val="00570D08"/>
    <w:rsid w:val="00574CD0"/>
    <w:rsid w:val="005765BF"/>
    <w:rsid w:val="0058540B"/>
    <w:rsid w:val="00590C4F"/>
    <w:rsid w:val="005947E4"/>
    <w:rsid w:val="00596C65"/>
    <w:rsid w:val="005C7A60"/>
    <w:rsid w:val="005D3622"/>
    <w:rsid w:val="005E4CB0"/>
    <w:rsid w:val="005F0CB8"/>
    <w:rsid w:val="005F196E"/>
    <w:rsid w:val="005F1D37"/>
    <w:rsid w:val="005F3D6D"/>
    <w:rsid w:val="0061246A"/>
    <w:rsid w:val="00614B24"/>
    <w:rsid w:val="00620947"/>
    <w:rsid w:val="00647BF9"/>
    <w:rsid w:val="0065374A"/>
    <w:rsid w:val="006561C5"/>
    <w:rsid w:val="00671873"/>
    <w:rsid w:val="00686EF5"/>
    <w:rsid w:val="00693EC1"/>
    <w:rsid w:val="006E6B13"/>
    <w:rsid w:val="006F2623"/>
    <w:rsid w:val="006F4AB1"/>
    <w:rsid w:val="0071263E"/>
    <w:rsid w:val="007342D3"/>
    <w:rsid w:val="007423D1"/>
    <w:rsid w:val="00756B6F"/>
    <w:rsid w:val="00776B65"/>
    <w:rsid w:val="00781A60"/>
    <w:rsid w:val="007B04FA"/>
    <w:rsid w:val="007C1137"/>
    <w:rsid w:val="007D5008"/>
    <w:rsid w:val="007D54EC"/>
    <w:rsid w:val="007F234D"/>
    <w:rsid w:val="007F3C3B"/>
    <w:rsid w:val="00807D69"/>
    <w:rsid w:val="008167EA"/>
    <w:rsid w:val="00823632"/>
    <w:rsid w:val="00871061"/>
    <w:rsid w:val="00887EAC"/>
    <w:rsid w:val="008A37B5"/>
    <w:rsid w:val="008A56C1"/>
    <w:rsid w:val="008D71CB"/>
    <w:rsid w:val="008E124D"/>
    <w:rsid w:val="008F0E68"/>
    <w:rsid w:val="00901BCE"/>
    <w:rsid w:val="00903DEC"/>
    <w:rsid w:val="00917592"/>
    <w:rsid w:val="00925550"/>
    <w:rsid w:val="00926A36"/>
    <w:rsid w:val="009414FB"/>
    <w:rsid w:val="009477F2"/>
    <w:rsid w:val="00970B18"/>
    <w:rsid w:val="009855EA"/>
    <w:rsid w:val="00985D11"/>
    <w:rsid w:val="00991913"/>
    <w:rsid w:val="00991A2D"/>
    <w:rsid w:val="009C108F"/>
    <w:rsid w:val="009C6393"/>
    <w:rsid w:val="009D0B98"/>
    <w:rsid w:val="009D2909"/>
    <w:rsid w:val="009D2AC5"/>
    <w:rsid w:val="009D4442"/>
    <w:rsid w:val="009E3839"/>
    <w:rsid w:val="009F1A87"/>
    <w:rsid w:val="00A05FB4"/>
    <w:rsid w:val="00A15724"/>
    <w:rsid w:val="00A1655D"/>
    <w:rsid w:val="00A23DE6"/>
    <w:rsid w:val="00A51B30"/>
    <w:rsid w:val="00A57FB2"/>
    <w:rsid w:val="00A7163A"/>
    <w:rsid w:val="00A779CB"/>
    <w:rsid w:val="00A81B72"/>
    <w:rsid w:val="00A86453"/>
    <w:rsid w:val="00A9233F"/>
    <w:rsid w:val="00AB79D0"/>
    <w:rsid w:val="00AD441C"/>
    <w:rsid w:val="00AE7E2D"/>
    <w:rsid w:val="00AF4422"/>
    <w:rsid w:val="00B06511"/>
    <w:rsid w:val="00B2113D"/>
    <w:rsid w:val="00B24F51"/>
    <w:rsid w:val="00B357FA"/>
    <w:rsid w:val="00B3625C"/>
    <w:rsid w:val="00B44495"/>
    <w:rsid w:val="00B44933"/>
    <w:rsid w:val="00B51307"/>
    <w:rsid w:val="00B63E4A"/>
    <w:rsid w:val="00B80120"/>
    <w:rsid w:val="00B83A75"/>
    <w:rsid w:val="00B87DE1"/>
    <w:rsid w:val="00B96185"/>
    <w:rsid w:val="00BA134B"/>
    <w:rsid w:val="00BA5A10"/>
    <w:rsid w:val="00BC3F4F"/>
    <w:rsid w:val="00BC74C5"/>
    <w:rsid w:val="00BD1409"/>
    <w:rsid w:val="00BD3104"/>
    <w:rsid w:val="00BD664E"/>
    <w:rsid w:val="00BE4DB1"/>
    <w:rsid w:val="00BF75E6"/>
    <w:rsid w:val="00C24DD8"/>
    <w:rsid w:val="00C37A72"/>
    <w:rsid w:val="00C506A3"/>
    <w:rsid w:val="00CA3116"/>
    <w:rsid w:val="00CB5387"/>
    <w:rsid w:val="00CC2C0F"/>
    <w:rsid w:val="00CD46B1"/>
    <w:rsid w:val="00CE1E53"/>
    <w:rsid w:val="00CE473D"/>
    <w:rsid w:val="00CE70EE"/>
    <w:rsid w:val="00CF0351"/>
    <w:rsid w:val="00CF5042"/>
    <w:rsid w:val="00D01B4F"/>
    <w:rsid w:val="00D10D8F"/>
    <w:rsid w:val="00D124ED"/>
    <w:rsid w:val="00D6250B"/>
    <w:rsid w:val="00D71E89"/>
    <w:rsid w:val="00D902DE"/>
    <w:rsid w:val="00D9292E"/>
    <w:rsid w:val="00D95F84"/>
    <w:rsid w:val="00DA4FF5"/>
    <w:rsid w:val="00DC39F9"/>
    <w:rsid w:val="00DC5BAD"/>
    <w:rsid w:val="00DE3D2C"/>
    <w:rsid w:val="00DE656D"/>
    <w:rsid w:val="00DF0F04"/>
    <w:rsid w:val="00E42162"/>
    <w:rsid w:val="00E476A8"/>
    <w:rsid w:val="00E66AEF"/>
    <w:rsid w:val="00E673BA"/>
    <w:rsid w:val="00E75E69"/>
    <w:rsid w:val="00E805D3"/>
    <w:rsid w:val="00E90FF7"/>
    <w:rsid w:val="00E9648E"/>
    <w:rsid w:val="00ED52DD"/>
    <w:rsid w:val="00EE6C49"/>
    <w:rsid w:val="00EF4EDF"/>
    <w:rsid w:val="00EF5118"/>
    <w:rsid w:val="00EF5531"/>
    <w:rsid w:val="00F051DF"/>
    <w:rsid w:val="00F05C2B"/>
    <w:rsid w:val="00F07F9A"/>
    <w:rsid w:val="00F2033F"/>
    <w:rsid w:val="00F2146C"/>
    <w:rsid w:val="00F22A17"/>
    <w:rsid w:val="00F36CB3"/>
    <w:rsid w:val="00F421A8"/>
    <w:rsid w:val="00F45E03"/>
    <w:rsid w:val="00F57F16"/>
    <w:rsid w:val="00FA357C"/>
    <w:rsid w:val="00FA5C61"/>
    <w:rsid w:val="00FE6597"/>
    <w:rsid w:val="00FF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B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6D"/>
    <w:pPr>
      <w:spacing w:after="0" w:line="240" w:lineRule="auto"/>
    </w:pPr>
    <w:rPr>
      <w:rFonts w:ascii="Tahoma" w:eastAsia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E65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6D"/>
    <w:rPr>
      <w:rFonts w:ascii="Tahoma" w:eastAsia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56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6D"/>
    <w:rPr>
      <w:rFonts w:ascii="Tahoma" w:eastAsia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4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D11"/>
    <w:rPr>
      <w:rFonts w:ascii="Tahoma" w:eastAsia="Tahoma" w:hAnsi="Tahoma" w:cs="Tahom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D11"/>
    <w:rPr>
      <w:rFonts w:ascii="Tahoma" w:eastAsia="Tahoma" w:hAnsi="Tahoma" w:cs="Tahom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5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25A"/>
    <w:rPr>
      <w:rFonts w:ascii="Tahoma" w:eastAsia="Tahoma" w:hAnsi="Tahoma" w:cs="Tahom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81A6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7F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56D"/>
    <w:pPr>
      <w:spacing w:after="0" w:line="240" w:lineRule="auto"/>
    </w:pPr>
    <w:rPr>
      <w:rFonts w:ascii="Tahoma" w:eastAsia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E65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56D"/>
    <w:rPr>
      <w:rFonts w:ascii="Tahoma" w:eastAsia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56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6D"/>
    <w:rPr>
      <w:rFonts w:ascii="Tahoma" w:eastAsia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4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D11"/>
    <w:rPr>
      <w:rFonts w:ascii="Tahoma" w:eastAsia="Tahoma" w:hAnsi="Tahoma" w:cs="Tahom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5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D11"/>
    <w:rPr>
      <w:rFonts w:ascii="Tahoma" w:eastAsia="Tahoma" w:hAnsi="Tahoma" w:cs="Tahom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85D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25A"/>
    <w:rPr>
      <w:rFonts w:ascii="Tahoma" w:eastAsia="Tahoma" w:hAnsi="Tahoma" w:cs="Tahom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81A6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7F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FF054-BB5E-4850-AFB8-9DE510140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3</Words>
  <Characters>2236</Characters>
  <Application>Microsoft Office Word</Application>
  <DocSecurity>0</DocSecurity>
  <Lines>745</Lines>
  <Paragraphs>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G</dc:creator>
  <cp:lastModifiedBy>DBALINDAN</cp:lastModifiedBy>
  <cp:revision>5</cp:revision>
  <dcterms:created xsi:type="dcterms:W3CDTF">2018-05-15T15:17:00Z</dcterms:created>
  <dcterms:modified xsi:type="dcterms:W3CDTF">2018-05-21T11:51:00Z</dcterms:modified>
</cp:coreProperties>
</file>